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32C" w:rsidRDefault="00BF332C" w:rsidP="00BF332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Pr="000A6D81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0A6D81">
        <w:rPr>
          <w:rFonts w:ascii="Times New Roman" w:hAnsi="Times New Roman" w:cs="Times New Roman"/>
          <w:b/>
          <w:sz w:val="22"/>
          <w:szCs w:val="22"/>
        </w:rPr>
        <w:t>.  Oligonucleotide</w:t>
      </w:r>
      <w:r>
        <w:rPr>
          <w:rFonts w:ascii="Times New Roman" w:hAnsi="Times New Roman" w:cs="Times New Roman"/>
          <w:b/>
          <w:sz w:val="22"/>
          <w:szCs w:val="22"/>
        </w:rPr>
        <w:t>s</w:t>
      </w:r>
    </w:p>
    <w:p w:rsidR="00BF332C" w:rsidRDefault="00BF332C" w:rsidP="00BF332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pPr w:leftFromText="180" w:rightFromText="180" w:vertAnchor="text" w:horzAnchor="margin" w:tblpY="77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403"/>
        <w:gridCol w:w="5242"/>
      </w:tblGrid>
      <w:tr w:rsidR="00BF332C" w:rsidRPr="000A6D81" w:rsidTr="00E153C8">
        <w:trPr>
          <w:trHeight w:val="39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'-3'</w:t>
            </w:r>
          </w:p>
        </w:tc>
      </w:tr>
      <w:tr w:rsidR="00BF332C" w:rsidRPr="000A6D81" w:rsidTr="00E153C8">
        <w:trPr>
          <w:trHeight w:val="350"/>
        </w:trPr>
        <w:tc>
          <w:tcPr>
            <w:tcW w:w="9355" w:type="dxa"/>
            <w:gridSpan w:val="3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xA</w:t>
            </w:r>
            <w:proofErr w:type="spellEnd"/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usion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58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Grf10 into pC2HB</w:t>
            </w:r>
          </w:p>
        </w:tc>
        <w:tc>
          <w:tcPr>
            <w:tcW w:w="5242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ind w:right="-2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AgctagcATGTCTCCTGACTCTATTTCATCACTG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F10FL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CCggcgcgccTTAATTTTCAAAATCAATAAAACTGTCTAA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F10IR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IRC100 into pC2HB</w:t>
            </w:r>
          </w:p>
        </w:tc>
        <w:tc>
          <w:tcPr>
            <w:tcW w:w="5242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gctagcTGTCAAAAACCCAAATTTCTGG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F10IR-C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TAggcgcgccTTAATCAGTTGTGGTAGTGTGATTACTATT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20-GRF10IR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NIRC into pC2HB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GRF10IR-C100R</w:t>
            </w:r>
          </w:p>
        </w:tc>
        <w:tc>
          <w:tcPr>
            <w:tcW w:w="5242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AgctagcGAGAAATATTGTTTTATTGATTGTCGTTCA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5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IR5 into pC2HB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AgctagcAGTATACCAGTTGAAGTGAATGAGAAATAT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5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TAggcgcgccTTATTGCAAAATGAATTGACTTAAATATTGTAA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6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IR6 into pC2HB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IR5 R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AgctagcATTAGTGAAATTAGATTAAACTTGTGTCAA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-6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560-685 into pC2HB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GRF10FL R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AgctagcTTGTTTGACGGAGTCACAAGATTTACTACT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-560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436-560 into pC2HB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AgctagcTTAAAGGATACCAACGCCACCACC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-5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TAggcgcgccTTACAAATTATTATCGTCATCAAGAGGTGGGCC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-6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436-685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436-560 F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CCggcgcgccTTAATTTTCAAAATCAATAAAACTGTCTAAATT</w:t>
            </w:r>
            <w:proofErr w:type="spellEnd"/>
          </w:p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TT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</w:tcPr>
          <w:p w:rsidR="00BF332C" w:rsidRPr="00B012C7" w:rsidRDefault="00BF332C" w:rsidP="00E153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83AN</w:t>
            </w:r>
            <w:r w:rsidRPr="00B012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012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</w:tcPr>
          <w:p w:rsidR="00BF332C" w:rsidRPr="00B012C7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W83A,N86A into pC2HB</w:t>
            </w:r>
          </w:p>
        </w:tc>
        <w:tc>
          <w:tcPr>
            <w:tcW w:w="5242" w:type="dxa"/>
            <w:shd w:val="clear" w:color="auto" w:fill="auto"/>
            <w:noWrap/>
            <w:vAlign w:val="bottom"/>
          </w:tcPr>
          <w:p w:rsidR="00BF332C" w:rsidRPr="00B012C7" w:rsidRDefault="00BF332C" w:rsidP="00E153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012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AGCTCAAATGAATGAGAAAGCCGTTCGAATT</w:t>
            </w:r>
            <w:r w:rsidRPr="00B012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B012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CAA</w:t>
            </w:r>
            <w:r w:rsidRPr="00B012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B012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AGAGCAAAAC</w:t>
            </w:r>
            <w:proofErr w:type="spellEnd"/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</w:tcPr>
          <w:p w:rsidR="00BF332C" w:rsidRPr="00B012C7" w:rsidRDefault="00BF332C" w:rsidP="00E153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2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83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6A-</w:t>
            </w:r>
            <w:r w:rsidRPr="00B012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center"/>
          </w:tcPr>
          <w:p w:rsidR="00BF332C" w:rsidRPr="00B012C7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</w:tcPr>
          <w:p w:rsidR="00BF332C" w:rsidRPr="00B012C7" w:rsidRDefault="00BF332C" w:rsidP="00E153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2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AAATCTTGGAAATCACCGGGAACAAATCCTTGCATGCTGGATGAATTGA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F332C" w:rsidRPr="00B012C7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2HB </w:t>
            </w:r>
            <w:proofErr w:type="spellStart"/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BF332C" w:rsidRPr="00B012C7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2HB sequencing</w:t>
            </w:r>
          </w:p>
        </w:tc>
        <w:tc>
          <w:tcPr>
            <w:tcW w:w="5242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tatccgtatgatgtgcctgac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F332C" w:rsidRPr="00B012C7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2HB </w:t>
            </w:r>
            <w:proofErr w:type="spellStart"/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center"/>
            <w:hideMark/>
          </w:tcPr>
          <w:p w:rsidR="00BF332C" w:rsidRPr="00B012C7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ccagatttccagatttccaga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B012C7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t integration 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BF332C" w:rsidRPr="00B012C7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pC2HB integration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AGGACAATCACGAAGCC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t integration 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GAACCTGCGTGCAATCC</w:t>
            </w:r>
          </w:p>
        </w:tc>
      </w:tr>
      <w:tr w:rsidR="00BF332C" w:rsidRPr="000A6D81" w:rsidTr="00E153C8">
        <w:trPr>
          <w:trHeight w:val="300"/>
        </w:trPr>
        <w:tc>
          <w:tcPr>
            <w:tcW w:w="9355" w:type="dxa"/>
            <w:gridSpan w:val="3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5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RF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nt mutated alleles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02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ght fragment for fusion PCR; with GRF10FL R 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ATGGTCTATTTGTGAT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u w:val="single"/>
              </w:rPr>
              <w:t>C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GTGAGGGTCAACAAGT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02A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fragment for fusion PCR; with 1-158 F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TGACCCTCACTAAA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u w:val="single"/>
              </w:rPr>
              <w:t>G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CAAATAGACCATTGAT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05A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fragment for fusion PCR; with GRF10FL R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TTGTGATGATTTTAGT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u w:val="single"/>
              </w:rPr>
              <w:t>C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AACAAGTGAGTTGTGC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05A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fragment for fusion PCR; with 1-158 F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ACTCACTTGTTGACC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u w:val="single"/>
              </w:rPr>
              <w:t>G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AAATCATCACAAATAG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08A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fragment for fusion PCR; with GRF10FL R</w:t>
            </w:r>
          </w:p>
        </w:tc>
        <w:tc>
          <w:tcPr>
            <w:tcW w:w="5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TTTTAGTGAGGGTCAA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u w:val="single"/>
              </w:rPr>
              <w:t>GC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TTGTGCTTTTGCTGC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08A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fragment for fusion PCR; with 1-158 F</w:t>
            </w:r>
          </w:p>
        </w:tc>
        <w:tc>
          <w:tcPr>
            <w:tcW w:w="5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ind w:right="1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AAAAGCACAACTCAC</w:t>
            </w:r>
            <w:r w:rsidRPr="00E720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E7203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u w:val="single"/>
              </w:rPr>
              <w:t>GC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CCCTCACTAAAATCAT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F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gnostic PCR to check </w:t>
            </w:r>
            <w:proofErr w:type="spellStart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HPF</w:t>
            </w:r>
            <w:proofErr w:type="spellEnd"/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gration</w:t>
            </w:r>
          </w:p>
        </w:tc>
        <w:tc>
          <w:tcPr>
            <w:tcW w:w="5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332C" w:rsidRPr="00E72033" w:rsidRDefault="00BF332C" w:rsidP="00E153C8">
            <w:pPr>
              <w:ind w:right="1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TTTACCTAGAATAACTTCAGTGTTGCTAGTGA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1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hAnsi="Times New Roman" w:cs="Times New Roman"/>
                <w:sz w:val="20"/>
                <w:szCs w:val="20"/>
              </w:rPr>
              <w:t>GCTCGCGACACGTTTCAACGA</w:t>
            </w:r>
          </w:p>
        </w:tc>
      </w:tr>
      <w:tr w:rsidR="00BF332C" w:rsidRPr="000A6D81" w:rsidTr="00E153C8">
        <w:trPr>
          <w:trHeight w:val="300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lastRenderedPageBreak/>
              <w:t xml:space="preserve">BAS1 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etion</w:t>
            </w:r>
          </w:p>
        </w:tc>
      </w:tr>
      <w:tr w:rsidR="00BF332C" w:rsidRPr="000A6D81" w:rsidTr="00E153C8">
        <w:trPr>
          <w:trHeight w:val="332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KO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te </w:t>
            </w:r>
            <w:r w:rsidRPr="00E720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S1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mark with SAT1 flipper</w:t>
            </w:r>
          </w:p>
        </w:tc>
        <w:tc>
          <w:tcPr>
            <w:tcW w:w="5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CTATTCTGTGTATTTGTACACCTATAAATAAACAATATCAATATACTAGACAACAAG</w:t>
            </w:r>
            <w:r w:rsidRPr="00E720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CGGGCCCCCCCTCGAGGAAGT </w:t>
            </w:r>
          </w:p>
        </w:tc>
      </w:tr>
      <w:tr w:rsidR="00BF332C" w:rsidRPr="000A6D81" w:rsidTr="00E153C8">
        <w:trPr>
          <w:trHeight w:val="323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1-KO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ATAAAACTTAAAATTATATTTCTATTAATCATTTCTACTAATTATAGATATACAT</w:t>
            </w:r>
            <w:r w:rsidRPr="00E720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TCTAGAACTAGTGGATCTGA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1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lify </w:t>
            </w:r>
            <w:r w:rsidRPr="00E720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s1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::</w:t>
            </w:r>
            <w:r w:rsidRPr="00E720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4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RAC108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AGTTTCTGATGCGAC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1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GGGACCTATTTGC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1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vMerge w:val="restart"/>
            <w:shd w:val="clear" w:color="auto" w:fill="auto"/>
            <w:noWrap/>
            <w:vAlign w:val="center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gnostic PCR to check </w:t>
            </w:r>
            <w:r w:rsidRPr="00E720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1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AAGAGCTGGTTTATATGTCC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1-500-DS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TGTCGGAATTTATAAGTACC</w:t>
            </w:r>
          </w:p>
        </w:tc>
      </w:tr>
      <w:tr w:rsidR="00BF332C" w:rsidRPr="000A6D81" w:rsidTr="00E153C8">
        <w:trPr>
          <w:trHeight w:val="80"/>
        </w:trPr>
        <w:tc>
          <w:tcPr>
            <w:tcW w:w="1710" w:type="dxa"/>
            <w:shd w:val="clear" w:color="auto" w:fill="auto"/>
            <w:noWrap/>
            <w:vAlign w:val="bottom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1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vMerge w:val="restart"/>
            <w:shd w:val="clear" w:color="auto" w:fill="auto"/>
            <w:vAlign w:val="center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gnostic PCR to check </w:t>
            </w:r>
            <w:r w:rsidRPr="00E7203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S1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mentation</w:t>
            </w:r>
          </w:p>
        </w:tc>
        <w:tc>
          <w:tcPr>
            <w:tcW w:w="5242" w:type="dxa"/>
            <w:shd w:val="clear" w:color="auto" w:fill="auto"/>
            <w:noWrap/>
            <w:vAlign w:val="bottom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ggacgttgaagggctcaa</w:t>
            </w:r>
          </w:p>
        </w:tc>
      </w:tr>
      <w:tr w:rsidR="00BF332C" w:rsidRPr="000A6D81" w:rsidTr="00E153C8">
        <w:trPr>
          <w:trHeight w:val="8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1 before excision R</w:t>
            </w:r>
          </w:p>
        </w:tc>
        <w:tc>
          <w:tcPr>
            <w:tcW w:w="2403" w:type="dxa"/>
            <w:vMerge/>
            <w:shd w:val="clear" w:color="auto" w:fill="auto"/>
            <w:vAlign w:val="bottom"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ggtacagatggtactagacaaaaatatcaaaccaatca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1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3" w:type="dxa"/>
            <w:vMerge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  <w:t>ggaccaagcctgctagtactaacg</w:t>
            </w:r>
          </w:p>
        </w:tc>
      </w:tr>
      <w:tr w:rsidR="00BF332C" w:rsidRPr="000A6D81" w:rsidTr="00E153C8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4 internal R</w:t>
            </w:r>
          </w:p>
        </w:tc>
        <w:tc>
          <w:tcPr>
            <w:tcW w:w="2403" w:type="dxa"/>
            <w:vMerge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2" w:type="dxa"/>
            <w:shd w:val="clear" w:color="auto" w:fill="auto"/>
            <w:noWrap/>
            <w:vAlign w:val="bottom"/>
            <w:hideMark/>
          </w:tcPr>
          <w:p w:rsidR="00BF332C" w:rsidRPr="00E72033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0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TTAGCTGATTATTTAGTTAGA</w:t>
            </w:r>
          </w:p>
        </w:tc>
      </w:tr>
    </w:tbl>
    <w:p w:rsidR="005937A9" w:rsidRDefault="00FA0C79">
      <w:bookmarkStart w:id="0" w:name="_GoBack"/>
      <w:bookmarkEnd w:id="0"/>
    </w:p>
    <w:sectPr w:rsidR="005937A9" w:rsidSect="00C0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32C"/>
    <w:rsid w:val="000F5E64"/>
    <w:rsid w:val="00121133"/>
    <w:rsid w:val="00370B8D"/>
    <w:rsid w:val="003E4D9A"/>
    <w:rsid w:val="004A2BA6"/>
    <w:rsid w:val="006A2AC6"/>
    <w:rsid w:val="0098003D"/>
    <w:rsid w:val="00A13C42"/>
    <w:rsid w:val="00BF332C"/>
    <w:rsid w:val="00CF5248"/>
    <w:rsid w:val="00F233C2"/>
    <w:rsid w:val="00FA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5F0DF"/>
  <w15:chartTrackingRefBased/>
  <w15:docId w15:val="{95FA82F0-9D13-4FF1-92AE-2CDA6AD4C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32C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B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8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a J Rolfes</dc:creator>
  <cp:keywords/>
  <dc:description/>
  <cp:lastModifiedBy>Ronda J Rolfes</cp:lastModifiedBy>
  <cp:revision>5</cp:revision>
  <dcterms:created xsi:type="dcterms:W3CDTF">2018-09-11T22:38:00Z</dcterms:created>
  <dcterms:modified xsi:type="dcterms:W3CDTF">2018-09-11T23:50:00Z</dcterms:modified>
</cp:coreProperties>
</file>